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120A1" w14:textId="06100A06" w:rsidR="00ED02B6" w:rsidRDefault="00ED02B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D02B6">
        <w:rPr>
          <w:rFonts w:ascii="Times New Roman" w:hAnsi="Times New Roman" w:cs="Times New Roman"/>
          <w:sz w:val="24"/>
          <w:szCs w:val="24"/>
          <w:lang w:val="en-US"/>
        </w:rPr>
        <w:t>Table S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ist of sample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nalys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 this study.</w:t>
      </w:r>
    </w:p>
    <w:p w14:paraId="305D2FF8" w14:textId="77777777" w:rsidR="00ED02B6" w:rsidRDefault="00ED02B6">
      <w:pPr>
        <w:rPr>
          <w:lang w:val="en-US"/>
        </w:rPr>
      </w:pPr>
    </w:p>
    <w:tbl>
      <w:tblPr>
        <w:tblW w:w="9781" w:type="dxa"/>
        <w:tblLook w:val="04A0" w:firstRow="1" w:lastRow="0" w:firstColumn="1" w:lastColumn="0" w:noHBand="0" w:noVBand="1"/>
      </w:tblPr>
      <w:tblGrid>
        <w:gridCol w:w="1060"/>
        <w:gridCol w:w="1960"/>
        <w:gridCol w:w="3600"/>
        <w:gridCol w:w="3161"/>
      </w:tblGrid>
      <w:tr w:rsidR="00ED02B6" w:rsidRPr="00ED02B6" w14:paraId="70EF7F08" w14:textId="77777777" w:rsidTr="003F7B20">
        <w:trPr>
          <w:trHeight w:val="315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3C39B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LabID</w:t>
            </w:r>
            <w:proofErr w:type="spellEnd"/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3FFC0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pecies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75F0F" w14:textId="0AAF7CCB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ample Type</w:t>
            </w:r>
            <w:r w:rsidR="003A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(s)</w:t>
            </w:r>
          </w:p>
        </w:tc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6BB63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upplier</w:t>
            </w:r>
          </w:p>
        </w:tc>
      </w:tr>
      <w:tr w:rsidR="00ED02B6" w:rsidRPr="00ED02B6" w14:paraId="3F0F11CA" w14:textId="77777777" w:rsidTr="003F7B20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4D58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634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F120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uatar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2F64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aeces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F635" w14:textId="70A4DE6D" w:rsidR="00ED02B6" w:rsidRPr="00ED02B6" w:rsidRDefault="003F7B20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Wild base</w:t>
            </w:r>
            <w:r w:rsidR="00ED02B6"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</w:t>
            </w:r>
            <w:r w:rsidR="00ED02B6"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sse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University</w:t>
            </w:r>
          </w:p>
        </w:tc>
      </w:tr>
      <w:tr w:rsidR="00ED02B6" w:rsidRPr="00ED02B6" w14:paraId="72A75851" w14:textId="77777777" w:rsidTr="003F7B20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579C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638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E4B9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uatar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5A02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aeces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DF89" w14:textId="1E778BAC" w:rsidR="00ED02B6" w:rsidRPr="00ED02B6" w:rsidRDefault="003F7B20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Wild base</w:t>
            </w:r>
            <w:r w:rsidR="00ED02B6"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</w:t>
            </w:r>
            <w:r w:rsidR="00ED02B6"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sse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University</w:t>
            </w:r>
          </w:p>
        </w:tc>
      </w:tr>
      <w:tr w:rsidR="00F30D38" w:rsidRPr="00ED02B6" w14:paraId="6FF1F9EF" w14:textId="77777777" w:rsidTr="00F7120B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425C" w14:textId="77777777" w:rsidR="00F30D38" w:rsidRPr="00ED02B6" w:rsidRDefault="00F30D38" w:rsidP="00F71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84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9386" w14:textId="77777777" w:rsidR="00F30D38" w:rsidRPr="00ED02B6" w:rsidRDefault="00F30D38" w:rsidP="00F71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uatar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35D4" w14:textId="77777777" w:rsidR="00F30D38" w:rsidRPr="00ED02B6" w:rsidRDefault="00F30D38" w:rsidP="00F71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aeces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B7B3" w14:textId="77777777" w:rsidR="00F30D38" w:rsidRPr="00ED02B6" w:rsidRDefault="00F30D38" w:rsidP="00F71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Invercargill City Council</w:t>
            </w:r>
          </w:p>
        </w:tc>
      </w:tr>
      <w:tr w:rsidR="00ED02B6" w:rsidRPr="00ED02B6" w14:paraId="13546D41" w14:textId="77777777" w:rsidTr="003F7B20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1B8E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69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E170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Jewelled Gecko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7122" w14:textId="0EB9FCDA" w:rsidR="00ED02B6" w:rsidRPr="00ED02B6" w:rsidRDefault="00BE4DD0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astric</w:t>
            </w:r>
            <w:r w:rsidR="00ED02B6"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wash and Intestinal tissue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1153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uckland Zoo</w:t>
            </w:r>
          </w:p>
        </w:tc>
      </w:tr>
      <w:tr w:rsidR="00ED02B6" w:rsidRPr="00ED02B6" w14:paraId="64A6AC51" w14:textId="77777777" w:rsidTr="003F7B20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10C2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69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BA85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Jewelled Gecko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4435" w14:textId="055AB2F3" w:rsidR="00ED02B6" w:rsidRPr="00ED02B6" w:rsidRDefault="00BE4DD0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astric</w:t>
            </w:r>
            <w:r w:rsidR="00ED02B6"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wash and Intestinal tissue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4819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uckland Zoo</w:t>
            </w:r>
          </w:p>
        </w:tc>
      </w:tr>
      <w:tr w:rsidR="00F30D38" w:rsidRPr="00ED02B6" w14:paraId="1CAEFDC5" w14:textId="77777777" w:rsidTr="0032027E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66C9" w14:textId="77777777" w:rsidR="00F30D38" w:rsidRPr="00ED02B6" w:rsidRDefault="00F30D38" w:rsidP="0032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24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DD6D" w14:textId="77777777" w:rsidR="00F30D38" w:rsidRPr="00ED02B6" w:rsidRDefault="00F30D38" w:rsidP="0032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Jewelled Gecko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5F1D" w14:textId="77777777" w:rsidR="00F30D38" w:rsidRPr="00ED02B6" w:rsidRDefault="00F30D38" w:rsidP="0032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loacal wash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9E12" w14:textId="77777777" w:rsidR="00F30D38" w:rsidRPr="00ED02B6" w:rsidRDefault="00F30D38" w:rsidP="0032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uckland Zoo</w:t>
            </w:r>
          </w:p>
        </w:tc>
      </w:tr>
      <w:tr w:rsidR="00F30D38" w:rsidRPr="00ED02B6" w14:paraId="18697BAC" w14:textId="77777777" w:rsidTr="00112CEF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B12B" w14:textId="77777777" w:rsidR="00F30D38" w:rsidRPr="00ED02B6" w:rsidRDefault="00F30D38" w:rsidP="0011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25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C052" w14:textId="77777777" w:rsidR="00F30D38" w:rsidRPr="00ED02B6" w:rsidRDefault="00F30D38" w:rsidP="0011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Jewelled Gecko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F3D0" w14:textId="77777777" w:rsidR="00F30D38" w:rsidRPr="00ED02B6" w:rsidRDefault="00F30D38" w:rsidP="0011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astric</w:t>
            </w: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wash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4D3A" w14:textId="77777777" w:rsidR="00F30D38" w:rsidRPr="00ED02B6" w:rsidRDefault="00F30D38" w:rsidP="0011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uckland Zoo</w:t>
            </w:r>
          </w:p>
        </w:tc>
      </w:tr>
      <w:tr w:rsidR="00ED02B6" w:rsidRPr="00ED02B6" w14:paraId="3ADA4680" w14:textId="77777777" w:rsidTr="003F7B20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89F9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70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FA8A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Otago skink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34E2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loacal wash and Gastric wash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9725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uckland Zoo</w:t>
            </w:r>
          </w:p>
        </w:tc>
      </w:tr>
      <w:tr w:rsidR="00ED02B6" w:rsidRPr="00ED02B6" w14:paraId="1FF7B7A3" w14:textId="77777777" w:rsidTr="003F7B20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713E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70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4212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Otago skink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919E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loacal wash and Gastric wash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3584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uckland Zoo</w:t>
            </w:r>
          </w:p>
        </w:tc>
      </w:tr>
      <w:tr w:rsidR="00ED02B6" w:rsidRPr="00ED02B6" w14:paraId="3992BE97" w14:textId="77777777" w:rsidTr="003F7B20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A1E8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729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3C3C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Otago skink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CCD9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astric wash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6ED5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Wellington Zoo</w:t>
            </w:r>
          </w:p>
        </w:tc>
      </w:tr>
      <w:tr w:rsidR="00ED02B6" w:rsidRPr="00ED02B6" w14:paraId="1DBA2AA4" w14:textId="77777777" w:rsidTr="003F7B20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7F32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729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80ED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Otago skink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BCD2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loacal wash and Gastric wash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8B06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Wellington Zoo</w:t>
            </w:r>
          </w:p>
        </w:tc>
      </w:tr>
      <w:tr w:rsidR="00ED02B6" w:rsidRPr="00ED02B6" w14:paraId="56CEE215" w14:textId="77777777" w:rsidTr="003F7B20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97AB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729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368B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Otago skink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278C" w14:textId="3F0E7BDA" w:rsidR="00ED02B6" w:rsidRPr="00ED02B6" w:rsidRDefault="00BE4DD0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astric</w:t>
            </w:r>
            <w:r w:rsidR="00ED02B6"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wash and Cloacal wash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F06A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uckland Zoo</w:t>
            </w:r>
          </w:p>
        </w:tc>
      </w:tr>
      <w:tr w:rsidR="00ED02B6" w:rsidRPr="00ED02B6" w14:paraId="2F425138" w14:textId="77777777" w:rsidTr="003F7B20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15B8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729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28BB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Otago skink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758F" w14:textId="35ED3EA6" w:rsidR="00ED02B6" w:rsidRPr="00ED02B6" w:rsidRDefault="00BE4DD0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astric</w:t>
            </w:r>
            <w:r w:rsidR="00ED02B6"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wash and Cloacal wash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D0CE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uckland Zoo</w:t>
            </w:r>
          </w:p>
        </w:tc>
      </w:tr>
      <w:tr w:rsidR="00ED02B6" w:rsidRPr="00ED02B6" w14:paraId="5B38147F" w14:textId="77777777" w:rsidTr="003F7B20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97C7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729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7D3F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Otago skink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8619" w14:textId="4E49C153" w:rsidR="00ED02B6" w:rsidRPr="00ED02B6" w:rsidRDefault="00BE4DD0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astric</w:t>
            </w:r>
            <w:r w:rsidR="00ED02B6"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wash and Cloacal wash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2700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uckland Zoo</w:t>
            </w:r>
          </w:p>
        </w:tc>
      </w:tr>
      <w:tr w:rsidR="00ED02B6" w:rsidRPr="00ED02B6" w14:paraId="7064F37E" w14:textId="77777777" w:rsidTr="003F7B20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42C0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729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87D5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Otago skink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C62E" w14:textId="1EFFAB8D" w:rsidR="00ED02B6" w:rsidRPr="00ED02B6" w:rsidRDefault="00BE4DD0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astric</w:t>
            </w:r>
            <w:r w:rsidR="00ED02B6"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wash and Cloacal wash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9759" w14:textId="77777777" w:rsidR="00ED02B6" w:rsidRPr="00ED02B6" w:rsidRDefault="00ED02B6" w:rsidP="00ED0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uckland Zoo</w:t>
            </w:r>
          </w:p>
        </w:tc>
      </w:tr>
      <w:tr w:rsidR="00F30D38" w:rsidRPr="00ED02B6" w14:paraId="06171377" w14:textId="77777777" w:rsidTr="003F7B20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40014" w14:textId="48890AAF" w:rsidR="00F30D38" w:rsidRPr="00ED02B6" w:rsidRDefault="00F30D38" w:rsidP="00F30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47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4059D" w14:textId="4C6BC273" w:rsidR="00F30D38" w:rsidRPr="00ED02B6" w:rsidRDefault="00F30D38" w:rsidP="00F30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Otago skink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825BC" w14:textId="5D0F9EAD" w:rsidR="00F30D38" w:rsidRPr="00ED02B6" w:rsidRDefault="00F30D38" w:rsidP="00F30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loacal wash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C8500" w14:textId="3B473814" w:rsidR="00F30D38" w:rsidRPr="00ED02B6" w:rsidRDefault="00F30D38" w:rsidP="00F30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uckland Zoo</w:t>
            </w:r>
          </w:p>
        </w:tc>
      </w:tr>
      <w:tr w:rsidR="00F30D38" w:rsidRPr="00ED02B6" w14:paraId="79A81099" w14:textId="77777777" w:rsidTr="003F7B20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1185" w14:textId="77777777" w:rsidR="00F30D38" w:rsidRPr="00ED02B6" w:rsidRDefault="00F30D38" w:rsidP="00F30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729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191F" w14:textId="77777777" w:rsidR="00F30D38" w:rsidRPr="00ED02B6" w:rsidRDefault="00F30D38" w:rsidP="00F30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rand Skink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9334" w14:textId="77777777" w:rsidR="00F30D38" w:rsidRPr="00ED02B6" w:rsidRDefault="00F30D38" w:rsidP="00F30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loacal wash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FCAB" w14:textId="77777777" w:rsidR="00F30D38" w:rsidRPr="00ED02B6" w:rsidRDefault="00F30D38" w:rsidP="00F30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uckland Zoo</w:t>
            </w:r>
          </w:p>
        </w:tc>
      </w:tr>
      <w:tr w:rsidR="00F30D38" w:rsidRPr="00ED02B6" w14:paraId="0E373E77" w14:textId="77777777" w:rsidTr="003F7B20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ADAD" w14:textId="77777777" w:rsidR="00F30D38" w:rsidRPr="00ED02B6" w:rsidRDefault="00F30D38" w:rsidP="00F30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729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957F" w14:textId="77777777" w:rsidR="00F30D38" w:rsidRPr="00ED02B6" w:rsidRDefault="00F30D38" w:rsidP="00F30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rand Skink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0633" w14:textId="77777777" w:rsidR="00F30D38" w:rsidRPr="00ED02B6" w:rsidRDefault="00F30D38" w:rsidP="00F30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loacal wash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9CEF" w14:textId="77777777" w:rsidR="00F30D38" w:rsidRPr="00ED02B6" w:rsidRDefault="00F30D38" w:rsidP="00F30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uckland Zoo</w:t>
            </w:r>
          </w:p>
        </w:tc>
      </w:tr>
      <w:tr w:rsidR="00F30D38" w:rsidRPr="00ED02B6" w14:paraId="3F4E7164" w14:textId="77777777" w:rsidTr="003F7B20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1333" w14:textId="77777777" w:rsidR="00F30D38" w:rsidRPr="00ED02B6" w:rsidRDefault="00F30D38" w:rsidP="00F30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729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7FAB" w14:textId="77777777" w:rsidR="00F30D38" w:rsidRPr="00ED02B6" w:rsidRDefault="00F30D38" w:rsidP="00F30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rand Skink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8B94" w14:textId="2AD45575" w:rsidR="00F30D38" w:rsidRPr="00ED02B6" w:rsidRDefault="00F30D38" w:rsidP="00F30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astric</w:t>
            </w: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wash and Cloacal wash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790B" w14:textId="77777777" w:rsidR="00F30D38" w:rsidRPr="00ED02B6" w:rsidRDefault="00F30D38" w:rsidP="00F30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uckland Zoo</w:t>
            </w:r>
          </w:p>
        </w:tc>
      </w:tr>
      <w:tr w:rsidR="00F30D38" w:rsidRPr="00ED02B6" w14:paraId="53E5012A" w14:textId="77777777" w:rsidTr="003F7B20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CD5D" w14:textId="77777777" w:rsidR="00F30D38" w:rsidRPr="00ED02B6" w:rsidRDefault="00F30D38" w:rsidP="00F30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729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3FEC" w14:textId="77777777" w:rsidR="00F30D38" w:rsidRPr="00ED02B6" w:rsidRDefault="00F30D38" w:rsidP="00F30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rand Skink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4A75" w14:textId="77777777" w:rsidR="00F30D38" w:rsidRPr="00ED02B6" w:rsidRDefault="00F30D38" w:rsidP="00F30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loacal wash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1896" w14:textId="77777777" w:rsidR="00F30D38" w:rsidRPr="00ED02B6" w:rsidRDefault="00F30D38" w:rsidP="00F30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uckland Zoo</w:t>
            </w:r>
          </w:p>
        </w:tc>
      </w:tr>
      <w:tr w:rsidR="00F30D38" w:rsidRPr="00ED02B6" w14:paraId="10BABA83" w14:textId="77777777" w:rsidTr="00F30D38">
        <w:trPr>
          <w:trHeight w:val="315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9DD3" w14:textId="77777777" w:rsidR="00F30D38" w:rsidRPr="00ED02B6" w:rsidRDefault="00F30D38" w:rsidP="00F30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7300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5AE6" w14:textId="77777777" w:rsidR="00F30D38" w:rsidRPr="00ED02B6" w:rsidRDefault="00F30D38" w:rsidP="00F30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rand Skink</w:t>
            </w:r>
          </w:p>
        </w:tc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330D" w14:textId="4358B8F9" w:rsidR="00F30D38" w:rsidRPr="00ED02B6" w:rsidRDefault="00F30D38" w:rsidP="00F30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astric</w:t>
            </w: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wash and Cloacal wash</w:t>
            </w:r>
          </w:p>
        </w:tc>
        <w:tc>
          <w:tcPr>
            <w:tcW w:w="3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3931" w14:textId="77777777" w:rsidR="00F30D38" w:rsidRPr="00ED02B6" w:rsidRDefault="00F30D38" w:rsidP="00F30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uckland Zoo</w:t>
            </w:r>
          </w:p>
        </w:tc>
      </w:tr>
      <w:tr w:rsidR="00F30D38" w:rsidRPr="00ED02B6" w14:paraId="6262D6EC" w14:textId="77777777" w:rsidTr="00F30D38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F0D63" w14:textId="77777777" w:rsidR="00F30D38" w:rsidRPr="00ED02B6" w:rsidRDefault="00F30D38" w:rsidP="00F30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15CD0" w14:textId="77777777" w:rsidR="00F30D38" w:rsidRPr="00ED02B6" w:rsidRDefault="00F30D38" w:rsidP="00F30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Rough Gecko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28D33" w14:textId="1627F9A1" w:rsidR="00F30D38" w:rsidRPr="00ED02B6" w:rsidRDefault="00F30D38" w:rsidP="00F30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astric</w:t>
            </w: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wash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FBE43" w14:textId="77777777" w:rsidR="00F30D38" w:rsidRPr="00ED02B6" w:rsidRDefault="00F30D38" w:rsidP="00F30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ED0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uckland Zoo</w:t>
            </w:r>
          </w:p>
        </w:tc>
      </w:tr>
    </w:tbl>
    <w:p w14:paraId="518FF28E" w14:textId="77777777" w:rsidR="00ED02B6" w:rsidRPr="00ED02B6" w:rsidRDefault="00ED02B6">
      <w:pPr>
        <w:rPr>
          <w:lang w:val="en-US"/>
        </w:rPr>
      </w:pPr>
    </w:p>
    <w:sectPr w:rsidR="00ED02B6" w:rsidRPr="00ED02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2B6"/>
    <w:rsid w:val="003A1756"/>
    <w:rsid w:val="003F7B20"/>
    <w:rsid w:val="006A5E3C"/>
    <w:rsid w:val="009328D5"/>
    <w:rsid w:val="009C3344"/>
    <w:rsid w:val="00BE4DD0"/>
    <w:rsid w:val="00C806C9"/>
    <w:rsid w:val="00ED02B6"/>
    <w:rsid w:val="00F30D38"/>
    <w:rsid w:val="00FE2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3E53E"/>
  <w15:chartTrackingRefBased/>
  <w15:docId w15:val="{33007175-F36A-4F05-B486-03C7F412D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013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Garcia Ramirez</dc:creator>
  <cp:keywords/>
  <dc:description/>
  <cp:lastModifiedBy>Juan Carlos Garcia Ramirez</cp:lastModifiedBy>
  <cp:revision>5</cp:revision>
  <dcterms:created xsi:type="dcterms:W3CDTF">2023-02-20T21:22:00Z</dcterms:created>
  <dcterms:modified xsi:type="dcterms:W3CDTF">2023-03-05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3-02-20T21:24:42Z</vt:lpwstr>
  </property>
  <property fmtid="{D5CDD505-2E9C-101B-9397-08002B2CF9AE}" pid="4" name="MSIP_Label_bd9e4d68-54d0-40a5-8c9a-85a36c87352c_Method">
    <vt:lpwstr>Standar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1b72651d-77f0-4aff-86b7-da84881999fd</vt:lpwstr>
  </property>
  <property fmtid="{D5CDD505-2E9C-101B-9397-08002B2CF9AE}" pid="8" name="MSIP_Label_bd9e4d68-54d0-40a5-8c9a-85a36c87352c_ContentBits">
    <vt:lpwstr>0</vt:lpwstr>
  </property>
</Properties>
</file>